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FBBC2" w14:textId="4D2FB1C5" w:rsidR="000B7545" w:rsidRPr="002F5B0C" w:rsidRDefault="002F5B0C" w:rsidP="002F5B0C">
      <w:pPr>
        <w:pStyle w:val="Heading2"/>
        <w:rPr>
          <w:rFonts w:asciiTheme="minorHAnsi" w:hAnsiTheme="minorHAnsi"/>
        </w:rPr>
      </w:pPr>
      <w:r>
        <w:rPr>
          <w:rFonts w:asciiTheme="minorHAnsi" w:hAnsiTheme="minorHAnsi" w:cstheme="minorHAnsi"/>
        </w:rPr>
        <w:t>S2</w:t>
      </w:r>
      <w:r w:rsidR="004278F7">
        <w:rPr>
          <w:rFonts w:asciiTheme="minorHAnsi" w:hAnsiTheme="minorHAnsi" w:cstheme="minorHAnsi"/>
        </w:rPr>
        <w:t xml:space="preserve"> Appendix</w:t>
      </w:r>
      <w:r w:rsidR="000B7545" w:rsidRPr="002F5B0C">
        <w:rPr>
          <w:rFonts w:asciiTheme="minorHAnsi" w:hAnsiTheme="minorHAnsi" w:cstheme="minorHAnsi"/>
        </w:rPr>
        <w:t>. Original Russian translation of the Alcohol Use Disorders Identification Test, using standard dinks (</w:t>
      </w:r>
      <w:proofErr w:type="gramStart"/>
      <w:r w:rsidR="000B7545" w:rsidRPr="002F5B0C">
        <w:rPr>
          <w:rFonts w:asciiTheme="minorHAnsi" w:hAnsiTheme="minorHAnsi" w:cstheme="minorHAnsi"/>
        </w:rPr>
        <w:t>back-translated</w:t>
      </w:r>
      <w:proofErr w:type="gramEnd"/>
      <w:r w:rsidR="000B7545" w:rsidRPr="002F5B0C">
        <w:rPr>
          <w:rFonts w:asciiTheme="minorHAnsi" w:hAnsiTheme="minorHAnsi" w:cstheme="minorHAnsi"/>
        </w:rPr>
        <w:t xml:space="preserve"> into English). </w:t>
      </w:r>
    </w:p>
    <w:p w14:paraId="2DE2B4E1" w14:textId="77777777" w:rsidR="000B7545" w:rsidRDefault="000B7545" w:rsidP="000B754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ource: </w:t>
      </w: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CITE &lt;EndNote&gt;&lt;Cite&gt;&lt;Author&gt;Auditscreen.org&lt;/Author&gt;&lt;Year&gt;2021&lt;/Year&gt;&lt;RecNum&gt;54&lt;/RecNum&gt;&lt;DisplayText&gt;[52]&lt;/DisplayText&gt;&lt;record&gt;&lt;rec-number&gt;54&lt;/rec-number&gt;&lt;foreign-keys&gt;&lt;key app="EN" db-id="eas92rfr19pvz6efzt0pxs2rspwfw29vvpdp" timestamp="1619449233"&gt;54&lt;/key&gt;&lt;/foreign-keys&gt;&lt;ref-type name="Web Page"&gt;12&lt;/ref-type&gt;&lt;contributors&gt;&lt;authors&gt;&lt;author&gt;Auditscreen.org,&lt;/author&gt;&lt;/authors&gt;&lt;/contributors&gt;&lt;titles&gt;&lt;title&gt;AUDIT&lt;/title&gt;&lt;/titles&gt;&lt;number&gt;26/04/2021&lt;/number&gt;&lt;dates&gt;&lt;year&gt;2021&lt;/year&gt;&lt;/dates&gt;&lt;urls&gt;&lt;related-urls&gt;&lt;url&gt;https://auditscreen.org/cmsb/uploads/audit-russian.pdf&lt;/url&gt;&lt;/related-urls&gt;&lt;/urls&gt;&lt;/record&gt;&lt;/Cite&gt;&lt;/EndNote&gt;</w:instrText>
      </w:r>
      <w:r>
        <w:rPr>
          <w:rFonts w:asciiTheme="minorHAnsi" w:hAnsiTheme="minorHAnsi" w:cstheme="minorHAnsi"/>
        </w:rPr>
        <w:fldChar w:fldCharType="separate"/>
      </w:r>
      <w:r>
        <w:rPr>
          <w:rFonts w:asciiTheme="minorHAnsi" w:hAnsiTheme="minorHAnsi" w:cstheme="minorHAnsi"/>
          <w:noProof/>
        </w:rPr>
        <w:t>[</w:t>
      </w:r>
      <w:hyperlink r:id="rId6" w:anchor="_ENREF_52" w:tooltip="Auditscreen.org, 2021 #54" w:history="1">
        <w:r>
          <w:rPr>
            <w:rStyle w:val="Hyperlink"/>
            <w:rFonts w:asciiTheme="minorHAnsi" w:hAnsiTheme="minorHAnsi" w:cstheme="minorHAnsi"/>
            <w:noProof/>
          </w:rPr>
          <w:t>52</w:t>
        </w:r>
      </w:hyperlink>
      <w:r>
        <w:rPr>
          <w:rFonts w:asciiTheme="minorHAnsi" w:hAnsiTheme="minorHAnsi" w:cstheme="minorHAnsi"/>
          <w:noProof/>
        </w:rPr>
        <w:t>]</w:t>
      </w:r>
      <w:r>
        <w:rPr>
          <w:rFonts w:asciiTheme="minorHAnsi" w:hAnsiTheme="minorHAnsi" w:cstheme="minorHAnsi"/>
        </w:rPr>
        <w:fldChar w:fldCharType="end"/>
      </w:r>
      <w:r>
        <w:rPr>
          <w:rFonts w:asciiTheme="minorHAnsi" w:hAnsiTheme="minorHAnsi" w:cstheme="minorHAnsi"/>
        </w:rPr>
        <w:t xml:space="preserve"> </w:t>
      </w:r>
    </w:p>
    <w:p w14:paraId="6D41E670" w14:textId="77777777" w:rsidR="000B7545" w:rsidRDefault="000B7545" w:rsidP="000B7545">
      <w:pPr>
        <w:pStyle w:val="BodyText"/>
        <w:jc w:val="center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>AUDIT</w:t>
      </w:r>
    </w:p>
    <w:p w14:paraId="14325A90" w14:textId="77777777" w:rsidR="000B7545" w:rsidRDefault="000B7545" w:rsidP="000B7545">
      <w:pPr>
        <w:pStyle w:val="BodyText"/>
        <w:jc w:val="center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>Please fill in the box for your answer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81"/>
        <w:gridCol w:w="4669"/>
      </w:tblGrid>
      <w:tr w:rsidR="000B7545" w14:paraId="7D3E6FA1" w14:textId="77777777" w:rsidTr="000B7545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91429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1.How often do you drink alcoholic beverages?</w:t>
            </w:r>
          </w:p>
          <w:p w14:paraId="3F175E88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0) never</w:t>
            </w:r>
          </w:p>
          <w:p w14:paraId="7E926823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1) once a month</w:t>
            </w:r>
          </w:p>
          <w:p w14:paraId="51B1F3A9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2) once a week</w:t>
            </w:r>
          </w:p>
          <w:p w14:paraId="32DD786E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3) 2-4 times a week</w:t>
            </w:r>
          </w:p>
          <w:p w14:paraId="7561EC39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4) 4 or more times a week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045DC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6. How often during the year did you have to get drunk in the morning to feel good after drinking the night before?</w:t>
            </w:r>
          </w:p>
          <w:p w14:paraId="2D74EC34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0) never</w:t>
            </w:r>
          </w:p>
          <w:p w14:paraId="79965437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1) less than once a month</w:t>
            </w:r>
          </w:p>
          <w:p w14:paraId="1729AD35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2) once a month</w:t>
            </w:r>
          </w:p>
          <w:p w14:paraId="34E67B09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3) once a week</w:t>
            </w:r>
          </w:p>
          <w:p w14:paraId="090AC544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4) daily or more often</w:t>
            </w:r>
          </w:p>
        </w:tc>
      </w:tr>
      <w:tr w:rsidR="000B7545" w14:paraId="0DE7FDFB" w14:textId="77777777" w:rsidTr="000B7545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D80F4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2.How many doses do you usually drink when you drink?</w:t>
            </w:r>
          </w:p>
          <w:p w14:paraId="3B58E815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0) 1-2</w:t>
            </w:r>
          </w:p>
          <w:p w14:paraId="5CCC467E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1) 3-4</w:t>
            </w:r>
          </w:p>
          <w:p w14:paraId="23B939F3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2) 5-6</w:t>
            </w:r>
          </w:p>
          <w:p w14:paraId="13F0E184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3) 7-9</w:t>
            </w:r>
          </w:p>
          <w:p w14:paraId="1B084E4F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4) 10 or more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0FFDF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7.How often during the year did you feel guilty or regretful after drinking?</w:t>
            </w:r>
          </w:p>
          <w:p w14:paraId="2954D951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0) never</w:t>
            </w:r>
          </w:p>
          <w:p w14:paraId="3721C0F5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1) less than once a month</w:t>
            </w:r>
          </w:p>
          <w:p w14:paraId="24F44A40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2) once a month</w:t>
            </w:r>
          </w:p>
          <w:p w14:paraId="4AD14B85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3) once a week</w:t>
            </w:r>
          </w:p>
          <w:p w14:paraId="5A4B1817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4) daily or more often</w:t>
            </w:r>
          </w:p>
        </w:tc>
      </w:tr>
      <w:tr w:rsidR="000B7545" w14:paraId="3110A340" w14:textId="77777777" w:rsidTr="000B7545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72E93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3.How often do you use 6 or more standard doses of alcohol in the single occasion (booze)?</w:t>
            </w:r>
          </w:p>
          <w:p w14:paraId="66926D34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0) never</w:t>
            </w:r>
          </w:p>
          <w:p w14:paraId="1A745FC0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1) less than once a month</w:t>
            </w:r>
          </w:p>
          <w:p w14:paraId="7D8A05E3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2) once a month</w:t>
            </w:r>
          </w:p>
          <w:p w14:paraId="3310DE0F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3) once a week</w:t>
            </w:r>
          </w:p>
          <w:p w14:paraId="2923C463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4) daily or more often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1C2C2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8.How often during the year have you been unable to remember what happened the previous evening because you were drunk?</w:t>
            </w:r>
          </w:p>
          <w:p w14:paraId="7C09808A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0) never</w:t>
            </w:r>
          </w:p>
          <w:p w14:paraId="139515D6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1) less than once a month</w:t>
            </w:r>
          </w:p>
          <w:p w14:paraId="59737534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2) once a month</w:t>
            </w:r>
          </w:p>
          <w:p w14:paraId="3D642A27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3) once a week</w:t>
            </w:r>
          </w:p>
          <w:p w14:paraId="46B1E0FA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4) daily or more often</w:t>
            </w:r>
          </w:p>
        </w:tc>
      </w:tr>
      <w:tr w:rsidR="000B7545" w14:paraId="058BBAFD" w14:textId="77777777" w:rsidTr="000B7545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38C37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4.How often during the year have you felt that you could not stop drinking?</w:t>
            </w:r>
          </w:p>
          <w:p w14:paraId="2E36FC23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0) never</w:t>
            </w:r>
          </w:p>
          <w:p w14:paraId="0E73A29C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1) less than once a month</w:t>
            </w:r>
          </w:p>
          <w:p w14:paraId="0531F0A0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lastRenderedPageBreak/>
              <w:t>(2) once a month</w:t>
            </w:r>
          </w:p>
          <w:p w14:paraId="67E8D535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3) once a week</w:t>
            </w:r>
          </w:p>
          <w:p w14:paraId="6A483D19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4) daily or more often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CE908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lastRenderedPageBreak/>
              <w:t>9.Have you or anyone else been injured after drinking alcohol?</w:t>
            </w:r>
          </w:p>
          <w:p w14:paraId="3764C8E6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0) no</w:t>
            </w:r>
          </w:p>
          <w:p w14:paraId="307BF619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2) yes, not this year</w:t>
            </w:r>
          </w:p>
          <w:p w14:paraId="1E9CEF0E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lastRenderedPageBreak/>
              <w:t>(4) yes, this year</w:t>
            </w:r>
          </w:p>
        </w:tc>
      </w:tr>
      <w:tr w:rsidR="000B7545" w14:paraId="2E184B52" w14:textId="77777777" w:rsidTr="000B7545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139A6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lastRenderedPageBreak/>
              <w:t>5.How often during the year have you been unable to do what depends on you because of alcohol consumption?</w:t>
            </w:r>
          </w:p>
          <w:p w14:paraId="4A5D88EB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0) never</w:t>
            </w:r>
          </w:p>
          <w:p w14:paraId="015A83A1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1) less than once a month</w:t>
            </w:r>
          </w:p>
          <w:p w14:paraId="08786C51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2) once a month</w:t>
            </w:r>
          </w:p>
          <w:p w14:paraId="0EE01514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3) once a week</w:t>
            </w:r>
          </w:p>
          <w:p w14:paraId="45956157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4) daily or more often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42A3A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10.Was a friend, doctor, or other health care worker worried about your drinking or suggested that you limit your alcohol intake?</w:t>
            </w:r>
          </w:p>
          <w:p w14:paraId="1694A62D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0) no</w:t>
            </w:r>
          </w:p>
          <w:p w14:paraId="5FB7BB2D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2) yes, not this year</w:t>
            </w:r>
          </w:p>
          <w:p w14:paraId="26949B58" w14:textId="77777777" w:rsidR="000B7545" w:rsidRDefault="000B7545">
            <w:pPr>
              <w:pStyle w:val="BodyText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4) yes, this year</w:t>
            </w:r>
          </w:p>
        </w:tc>
      </w:tr>
    </w:tbl>
    <w:p w14:paraId="4471A615" w14:textId="711D1CBB" w:rsidR="000B7545" w:rsidRDefault="000B7545" w:rsidP="000B7545">
      <w:pPr>
        <w:widowControl/>
        <w:suppressAutoHyphens w:val="0"/>
        <w:spacing w:after="200" w:line="276" w:lineRule="auto"/>
        <w:rPr>
          <w:rFonts w:asciiTheme="minorHAnsi" w:hAnsiTheme="minorHAnsi" w:cstheme="minorHAnsi"/>
          <w:lang w:val="en-CA"/>
        </w:rPr>
      </w:pPr>
      <w:bookmarkStart w:id="0" w:name="_GoBack"/>
      <w:bookmarkEnd w:id="0"/>
    </w:p>
    <w:sectPr w:rsidR="000B7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ont304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32A8A49C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E6D6CC2"/>
    <w:multiLevelType w:val="hybridMultilevel"/>
    <w:tmpl w:val="7F8CA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343283"/>
    <w:multiLevelType w:val="hybridMultilevel"/>
    <w:tmpl w:val="820A361A"/>
    <w:lvl w:ilvl="0" w:tplc="637C2B4C">
      <w:numFmt w:val="bullet"/>
      <w:lvlText w:val="•"/>
      <w:lvlJc w:val="left"/>
      <w:pPr>
        <w:ind w:left="1080" w:hanging="720"/>
      </w:pPr>
      <w:rPr>
        <w:rFonts w:ascii="Times New Roman" w:eastAsia="Andale Sans UI" w:hAnsi="Times New Roman" w:cs="Times New Roman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41E"/>
    <w:rsid w:val="000505D6"/>
    <w:rsid w:val="000B301D"/>
    <w:rsid w:val="000B7545"/>
    <w:rsid w:val="001075E5"/>
    <w:rsid w:val="001208CF"/>
    <w:rsid w:val="001E641E"/>
    <w:rsid w:val="002E1D54"/>
    <w:rsid w:val="002E5876"/>
    <w:rsid w:val="002F5B0C"/>
    <w:rsid w:val="0036005B"/>
    <w:rsid w:val="003660A3"/>
    <w:rsid w:val="00371B9C"/>
    <w:rsid w:val="004278F7"/>
    <w:rsid w:val="0045556D"/>
    <w:rsid w:val="00674E1B"/>
    <w:rsid w:val="007C01AC"/>
    <w:rsid w:val="007C0C0B"/>
    <w:rsid w:val="007D3443"/>
    <w:rsid w:val="007D66DF"/>
    <w:rsid w:val="00BB0A14"/>
    <w:rsid w:val="00DE3992"/>
    <w:rsid w:val="00F14902"/>
    <w:rsid w:val="00F51410"/>
    <w:rsid w:val="00F8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7BF7"/>
  <w15:chartTrackingRefBased/>
  <w15:docId w15:val="{B1257147-AE0D-4183-8F59-19292B9E5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545"/>
    <w:pPr>
      <w:widowControl w:val="0"/>
      <w:suppressAutoHyphens/>
      <w:spacing w:after="0" w:line="100" w:lineRule="atLeast"/>
    </w:pPr>
    <w:rPr>
      <w:rFonts w:ascii="Times New Roman" w:eastAsia="Andale Sans UI" w:hAnsi="Times New Roman" w:cs="Tahoma"/>
      <w:kern w:val="2"/>
      <w:sz w:val="24"/>
      <w:szCs w:val="24"/>
      <w:lang w:eastAsia="fa-IR" w:bidi="fa-IR"/>
    </w:rPr>
  </w:style>
  <w:style w:type="paragraph" w:styleId="Heading1">
    <w:name w:val="heading 1"/>
    <w:basedOn w:val="Normal"/>
    <w:next w:val="BodyText"/>
    <w:link w:val="Heading1Char"/>
    <w:qFormat/>
    <w:rsid w:val="000B7545"/>
    <w:pPr>
      <w:keepNext/>
      <w:keepLines/>
      <w:numPr>
        <w:numId w:val="1"/>
      </w:numPr>
      <w:spacing w:before="480" w:line="480" w:lineRule="auto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  <w:lang w:val="en-CA"/>
    </w:rPr>
  </w:style>
  <w:style w:type="paragraph" w:styleId="Heading2">
    <w:name w:val="heading 2"/>
    <w:basedOn w:val="Normal"/>
    <w:next w:val="BodyText"/>
    <w:link w:val="Heading2Char"/>
    <w:unhideWhenUsed/>
    <w:qFormat/>
    <w:rsid w:val="000B7545"/>
    <w:pPr>
      <w:keepNext/>
      <w:keepLines/>
      <w:numPr>
        <w:ilvl w:val="1"/>
        <w:numId w:val="1"/>
      </w:numPr>
      <w:spacing w:before="240" w:after="200" w:line="240" w:lineRule="auto"/>
      <w:ind w:left="0" w:firstLine="0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  <w:lang w:val="en-CA"/>
    </w:rPr>
  </w:style>
  <w:style w:type="paragraph" w:styleId="Heading3">
    <w:name w:val="heading 3"/>
    <w:basedOn w:val="Normal"/>
    <w:next w:val="BodyText"/>
    <w:link w:val="Heading3Char"/>
    <w:semiHidden/>
    <w:unhideWhenUsed/>
    <w:qFormat/>
    <w:rsid w:val="000B7545"/>
    <w:pPr>
      <w:keepNext/>
      <w:keepLines/>
      <w:numPr>
        <w:ilvl w:val="2"/>
        <w:numId w:val="1"/>
      </w:numPr>
      <w:spacing w:before="200"/>
      <w:outlineLvl w:val="2"/>
    </w:pPr>
    <w:rPr>
      <w:rFonts w:ascii="Cambria" w:hAnsi="Cambria" w:cs="font304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7545"/>
    <w:rPr>
      <w:rFonts w:ascii="Cambria" w:eastAsia="Times New Roman" w:hAnsi="Cambria" w:cs="Times New Roman"/>
      <w:b/>
      <w:bCs/>
      <w:color w:val="21798E"/>
      <w:kern w:val="2"/>
      <w:sz w:val="28"/>
      <w:szCs w:val="28"/>
      <w:lang w:val="en-CA" w:eastAsia="fa-IR" w:bidi="fa-IR"/>
    </w:rPr>
  </w:style>
  <w:style w:type="character" w:customStyle="1" w:styleId="Heading2Char">
    <w:name w:val="Heading 2 Char"/>
    <w:basedOn w:val="DefaultParagraphFont"/>
    <w:link w:val="Heading2"/>
    <w:rsid w:val="000B7545"/>
    <w:rPr>
      <w:rFonts w:ascii="Cambria" w:eastAsia="Times New Roman" w:hAnsi="Cambria" w:cs="Times New Roman"/>
      <w:b/>
      <w:bCs/>
      <w:color w:val="2DA2BF"/>
      <w:kern w:val="2"/>
      <w:sz w:val="26"/>
      <w:szCs w:val="26"/>
      <w:lang w:val="en-CA" w:eastAsia="fa-IR" w:bidi="fa-IR"/>
    </w:rPr>
  </w:style>
  <w:style w:type="character" w:customStyle="1" w:styleId="Heading3Char">
    <w:name w:val="Heading 3 Char"/>
    <w:basedOn w:val="DefaultParagraphFont"/>
    <w:link w:val="Heading3"/>
    <w:semiHidden/>
    <w:rsid w:val="000B7545"/>
    <w:rPr>
      <w:rFonts w:ascii="Cambria" w:eastAsia="Andale Sans UI" w:hAnsi="Cambria" w:cs="font304"/>
      <w:b/>
      <w:bCs/>
      <w:color w:val="4F81BD"/>
      <w:kern w:val="2"/>
      <w:sz w:val="24"/>
      <w:szCs w:val="24"/>
      <w:lang w:eastAsia="fa-IR" w:bidi="fa-IR"/>
    </w:rPr>
  </w:style>
  <w:style w:type="paragraph" w:styleId="BodyText">
    <w:name w:val="Body Text"/>
    <w:basedOn w:val="Normal"/>
    <w:link w:val="BodyTextChar"/>
    <w:uiPriority w:val="99"/>
    <w:semiHidden/>
    <w:unhideWhenUsed/>
    <w:rsid w:val="000B754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7545"/>
    <w:rPr>
      <w:rFonts w:ascii="Times New Roman" w:eastAsia="Andale Sans UI" w:hAnsi="Times New Roman" w:cs="Tahoma"/>
      <w:kern w:val="2"/>
      <w:sz w:val="24"/>
      <w:szCs w:val="24"/>
      <w:lang w:eastAsia="fa-IR" w:bidi="fa-IR"/>
    </w:rPr>
  </w:style>
  <w:style w:type="paragraph" w:styleId="ListParagraph">
    <w:name w:val="List Paragraph"/>
    <w:basedOn w:val="Normal"/>
    <w:uiPriority w:val="34"/>
    <w:qFormat/>
    <w:rsid w:val="000B7545"/>
    <w:pPr>
      <w:widowControl/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table" w:styleId="TableGrid">
    <w:name w:val="Table Grid"/>
    <w:basedOn w:val="TableNormal"/>
    <w:uiPriority w:val="59"/>
    <w:rsid w:val="000B75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B754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B0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B0C"/>
    <w:rPr>
      <w:rFonts w:ascii="Segoe UI" w:eastAsia="Andale Sans UI" w:hAnsi="Segoe UI" w:cs="Segoe UI"/>
      <w:kern w:val="2"/>
      <w:sz w:val="18"/>
      <w:szCs w:val="18"/>
      <w:lang w:eastAsia="fa-IR" w:bidi="fa-IR"/>
    </w:rPr>
  </w:style>
  <w:style w:type="paragraph" w:styleId="NormalWeb">
    <w:name w:val="Normal (Web)"/>
    <w:basedOn w:val="Normal"/>
    <w:uiPriority w:val="99"/>
    <w:semiHidden/>
    <w:unhideWhenUsed/>
    <w:rsid w:val="00F81FFD"/>
    <w:pPr>
      <w:widowControl/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lang w:eastAsia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F81FFD"/>
    <w:pPr>
      <w:spacing w:after="200" w:line="240" w:lineRule="auto"/>
    </w:pPr>
    <w:rPr>
      <w:i/>
      <w:iCs/>
      <w:color w:val="44546A" w:themeColor="text2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5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file:///C:\Users\neufeldm\Downloads\Interview%20guide,%20materials,%20transcripts.docx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C54B16-03A9-4034-A627-3CECF11AA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FELD, Maria</dc:creator>
  <cp:keywords/>
  <dc:description/>
  <cp:lastModifiedBy>NEUFELD, Maria</cp:lastModifiedBy>
  <cp:revision>3</cp:revision>
  <dcterms:created xsi:type="dcterms:W3CDTF">2022-09-29T19:12:00Z</dcterms:created>
  <dcterms:modified xsi:type="dcterms:W3CDTF">2022-09-29T19:12:00Z</dcterms:modified>
</cp:coreProperties>
</file>